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1FE1" w14:textId="198B1504" w:rsidR="00A81449" w:rsidRPr="009274CA" w:rsidRDefault="00000000" w:rsidP="00C930B9">
      <w:pPr>
        <w:rPr>
          <w:rFonts w:ascii="Helvetica Neue" w:eastAsia="Helvetica Neue" w:hAnsi="Helvetica Neue" w:cs="Helvetica Neue"/>
          <w:b/>
          <w:bCs/>
          <w:sz w:val="20"/>
          <w:szCs w:val="20"/>
        </w:rPr>
      </w:pPr>
      <w:r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>S1</w:t>
      </w:r>
      <w:r w:rsidR="009274CA"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 xml:space="preserve"> Table.</w:t>
      </w:r>
      <w:r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 xml:space="preserve"> Alien bird species with no data on economic costs that have been assessed as having ‘harmful’ environmental impacts under the </w:t>
      </w:r>
      <w:r w:rsidRPr="009274CA">
        <w:rPr>
          <w:rFonts w:ascii="Helvetica Neue" w:eastAsia="Helvetica Neue" w:hAnsi="Helvetica Neue" w:cs="Helvetica Neue"/>
          <w:b/>
          <w:bCs/>
          <w:i/>
          <w:sz w:val="20"/>
          <w:szCs w:val="20"/>
        </w:rPr>
        <w:t>Environmental Impact Classification for Alien Taxa</w:t>
      </w:r>
      <w:r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 xml:space="preserve"> (EICAT) framework (Blackburn </w:t>
      </w:r>
      <w:r w:rsidRPr="009274CA">
        <w:rPr>
          <w:rFonts w:ascii="Helvetica Neue" w:eastAsia="Helvetica Neue" w:hAnsi="Helvetica Neue" w:cs="Helvetica Neue"/>
          <w:b/>
          <w:bCs/>
          <w:i/>
          <w:sz w:val="20"/>
          <w:szCs w:val="20"/>
        </w:rPr>
        <w:t>et al</w:t>
      </w:r>
      <w:r w:rsidRPr="009274CA">
        <w:rPr>
          <w:rFonts w:ascii="Helvetica Neue" w:eastAsia="Helvetica Neue" w:hAnsi="Helvetica Neue" w:cs="Helvetica Neue"/>
          <w:b/>
          <w:bCs/>
          <w:sz w:val="20"/>
          <w:szCs w:val="20"/>
        </w:rPr>
        <w:t>. 2014).</w:t>
      </w:r>
    </w:p>
    <w:p w14:paraId="54F2A91E" w14:textId="77777777" w:rsidR="00A81449" w:rsidRDefault="00A81449" w:rsidP="00C930B9">
      <w:pPr>
        <w:rPr>
          <w:rFonts w:ascii="Helvetica Neue" w:eastAsia="Helvetica Neue" w:hAnsi="Helvetica Neue" w:cs="Helvetica Neue"/>
          <w:sz w:val="20"/>
          <w:szCs w:val="20"/>
        </w:rPr>
      </w:pPr>
    </w:p>
    <w:tbl>
      <w:tblPr>
        <w:tblStyle w:val="a"/>
        <w:tblW w:w="13940" w:type="dxa"/>
        <w:tblLayout w:type="fixed"/>
        <w:tblLook w:val="0400" w:firstRow="0" w:lastRow="0" w:firstColumn="0" w:lastColumn="0" w:noHBand="0" w:noVBand="1"/>
      </w:tblPr>
      <w:tblGrid>
        <w:gridCol w:w="2694"/>
        <w:gridCol w:w="2410"/>
        <w:gridCol w:w="2270"/>
        <w:gridCol w:w="2833"/>
        <w:gridCol w:w="3733"/>
      </w:tblGrid>
      <w:tr w:rsidR="00A81449" w14:paraId="3BB56B35" w14:textId="77777777">
        <w:trPr>
          <w:trHeight w:val="227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ECE71" w14:textId="77777777" w:rsidR="00A81449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2D07D" w14:textId="77777777" w:rsidR="00A81449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54CF6" w14:textId="77777777" w:rsidR="00A81449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EICAT impact category</w:t>
            </w:r>
          </w:p>
        </w:tc>
        <w:tc>
          <w:tcPr>
            <w:tcW w:w="2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365574" w14:textId="77777777" w:rsidR="00A81449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EICAT impact mechanism</w:t>
            </w:r>
          </w:p>
        </w:tc>
        <w:tc>
          <w:tcPr>
            <w:tcW w:w="3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79260C" w14:textId="77777777" w:rsidR="00A81449" w:rsidRDefault="00000000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Location of impact</w:t>
            </w:r>
          </w:p>
        </w:tc>
      </w:tr>
      <w:tr w:rsidR="00A81449" w14:paraId="3FB9BEB1" w14:textId="77777777">
        <w:trPr>
          <w:trHeight w:val="227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A9B8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nas platyrhyncho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CD0A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llar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C043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jor (MR)</w:t>
            </w:r>
          </w:p>
        </w:tc>
        <w:tc>
          <w:tcPr>
            <w:tcW w:w="2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BD0E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ybridisation</w:t>
            </w:r>
          </w:p>
        </w:tc>
        <w:tc>
          <w:tcPr>
            <w:tcW w:w="3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9F72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Lord Howe Island (Australia)</w:t>
            </w:r>
          </w:p>
        </w:tc>
      </w:tr>
      <w:tr w:rsidR="00A81449" w14:paraId="7D03DA3B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63D1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Bubo virginian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28C2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reat horned ow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8087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ssive (MV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A405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19A6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rquesas Islands (French Polynesia)</w:t>
            </w:r>
          </w:p>
        </w:tc>
      </w:tr>
      <w:tr w:rsidR="00A81449" w14:paraId="3BB869B8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FCFA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acatua galeri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B9BE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sulphur-crested cockato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8D56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D183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Grazing / herbivory / browsing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9469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ock Islands (Palau)</w:t>
            </w:r>
          </w:p>
        </w:tc>
      </w:tr>
      <w:tr w:rsidR="00A81449" w14:paraId="19487533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8F23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arpodacus mexican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FCA4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ouse finch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11FF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251F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Disease transmiss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0D07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awai'i (USA)</w:t>
            </w:r>
          </w:p>
        </w:tc>
      </w:tr>
      <w:tr w:rsidR="00A81449" w14:paraId="5CB1A1DB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ED16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Circus approxim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2A61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swamp harri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865B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jor (MR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36F6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566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ahiti, Moorea (French Polynesia)</w:t>
            </w:r>
          </w:p>
        </w:tc>
      </w:tr>
      <w:tr w:rsidR="00A81449" w14:paraId="021F5487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32BD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ygnus ol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50E1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ute swa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A7DE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F193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Grazing / herbivory / browsing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6CE5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ryland (mainland USA)</w:t>
            </w:r>
          </w:p>
        </w:tc>
      </w:tr>
      <w:tr w:rsidR="00A81449" w14:paraId="057D6E65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6F86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Dicrurus macrocer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2F2A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lack drong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33AC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F45F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C4C4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orthern Mariana Islands</w:t>
            </w:r>
          </w:p>
        </w:tc>
      </w:tr>
      <w:tr w:rsidR="00A81449" w14:paraId="2FD8211A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CE57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Foudia madagascari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BB8C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ed fody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987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E652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peti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B082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odrigues Island (Mauritius)</w:t>
            </w:r>
          </w:p>
        </w:tc>
      </w:tr>
      <w:tr w:rsidR="00A81449" w14:paraId="36FC4CC4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ACED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Gallus vari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C8B4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reen junglefow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7B9B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jor (MR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B776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peti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EEA6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cos (Keeling) Islands (Australia)</w:t>
            </w:r>
          </w:p>
        </w:tc>
      </w:tr>
      <w:tr w:rsidR="00A81449" w14:paraId="6227C9D7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DBCA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Molothrus bonari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8D07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shiny cowbird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2BAC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2F10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Parasitism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60E4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uerto Rico, Saint Lucia, Martinique</w:t>
            </w:r>
          </w:p>
        </w:tc>
      </w:tr>
      <w:tr w:rsidR="00A81449" w14:paraId="1D5595A7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3418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Nesoenas pictur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414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dagascar turtle-dov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2259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ssive (MV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9D33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ybridisa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AACF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mirante Islands (Seychelles)</w:t>
            </w:r>
          </w:p>
        </w:tc>
      </w:tr>
      <w:tr w:rsidR="00A81449" w14:paraId="1B7A84D7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E1F6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Passer hispaniolen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B8057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Spanish sparrow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920E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CDB9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peti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F33E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deira (Portugal), Canary Islands (Spain)</w:t>
            </w:r>
          </w:p>
        </w:tc>
      </w:tr>
      <w:tr w:rsidR="00A81449" w14:paraId="2CE348D8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F47C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avo cri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24B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mon peafow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815C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6A14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824A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iyako Islands (Japan)</w:t>
            </w:r>
          </w:p>
        </w:tc>
      </w:tr>
      <w:tr w:rsidR="00A81449" w14:paraId="3C17EF34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E58F7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itangus sulphur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D50B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reat kiskade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F49E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ssive (MV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2159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25E6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ermuda</w:t>
            </w:r>
          </w:p>
        </w:tc>
      </w:tr>
      <w:tr w:rsidR="00A81449" w14:paraId="1D6F3362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6119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latycercus eleg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F9AA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rimson rosell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B2B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0D05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peti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39ED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orfolk Island (Australia)</w:t>
            </w:r>
          </w:p>
        </w:tc>
      </w:tr>
      <w:tr w:rsidR="00A81449" w14:paraId="0FD7E491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FADC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sittacula alexandr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B5F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ed-breasted parakee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C216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9B69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petition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E7AE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Singapore</w:t>
            </w:r>
          </w:p>
        </w:tc>
      </w:tr>
      <w:tr w:rsidR="00A81449" w14:paraId="7CBC0B62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846CC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sz w:val="18"/>
                <w:szCs w:val="18"/>
              </w:rPr>
              <w:t>Turdus philomelo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0DBD3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song thrush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DEDB8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</w:rPr>
              <w:t>Moderate (MO)</w:t>
            </w:r>
          </w:p>
        </w:tc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56AEE" w14:textId="77777777" w:rsidR="00A81449" w:rsidRDefault="00000000">
            <w:pPr>
              <w:rPr>
                <w:rFonts w:ascii="Helvetica Neue" w:eastAsia="Helvetica Neue" w:hAnsi="Helvetica Neue" w:cs="Helvetica Neue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42A6A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Lord Howe Island (Australia)</w:t>
            </w:r>
          </w:p>
        </w:tc>
      </w:tr>
      <w:tr w:rsidR="00A81449" w14:paraId="2035E417" w14:textId="7777777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0D9793" w14:textId="77777777" w:rsidR="00A81449" w:rsidRDefault="00000000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Tyto alb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7CCEAD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barn owl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118862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ssive (MV)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A9E0A8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mpetition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C6AB2" w14:textId="77777777" w:rsidR="00A81449" w:rsidRDefault="00000000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Lord Howe Island (Australia)</w:t>
            </w:r>
          </w:p>
        </w:tc>
      </w:tr>
    </w:tbl>
    <w:p w14:paraId="09764524" w14:textId="77777777" w:rsidR="00A81449" w:rsidRDefault="00000000" w:rsidP="00C930B9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EICAT assessment data taken from Evans </w:t>
      </w:r>
      <w:r>
        <w:rPr>
          <w:rFonts w:ascii="Helvetica Neue" w:eastAsia="Helvetica Neue" w:hAnsi="Helvetica Neue" w:cs="Helvetica Neue"/>
          <w:i/>
          <w:sz w:val="20"/>
          <w:szCs w:val="20"/>
        </w:rPr>
        <w:t>et al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. (2016) and unpublished EICAT assessments completed in 2021 by Tom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Allmert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and Thomas Evans.</w:t>
      </w:r>
    </w:p>
    <w:p w14:paraId="5B837FD3" w14:textId="77777777" w:rsidR="009274CA" w:rsidRDefault="009274CA" w:rsidP="00C930B9">
      <w:pPr>
        <w:rPr>
          <w:rFonts w:ascii="Helvetica Neue" w:eastAsia="Helvetica Neue" w:hAnsi="Helvetica Neue" w:cs="Helvetica Neue"/>
          <w:sz w:val="20"/>
          <w:szCs w:val="20"/>
        </w:rPr>
      </w:pPr>
    </w:p>
    <w:p w14:paraId="473139F9" w14:textId="77777777" w:rsidR="009274CA" w:rsidRDefault="009274CA" w:rsidP="00C930B9">
      <w:pPr>
        <w:rPr>
          <w:rFonts w:ascii="Helvetica Neue" w:eastAsia="Helvetica Neue" w:hAnsi="Helvetica Neue" w:cs="Helvetica Neue"/>
          <w:b/>
          <w:sz w:val="20"/>
          <w:szCs w:val="20"/>
        </w:rPr>
      </w:pPr>
      <w:r>
        <w:rPr>
          <w:rFonts w:ascii="Helvetica Neue" w:eastAsia="Helvetica Neue" w:hAnsi="Helvetica Neue" w:cs="Helvetica Neue"/>
          <w:b/>
          <w:sz w:val="20"/>
          <w:szCs w:val="20"/>
        </w:rPr>
        <w:t>References</w:t>
      </w:r>
    </w:p>
    <w:p w14:paraId="4689CD9D" w14:textId="77777777" w:rsidR="009274CA" w:rsidRDefault="009274CA" w:rsidP="00C930B9">
      <w:pPr>
        <w:rPr>
          <w:rFonts w:ascii="Helvetica Neue" w:eastAsia="Helvetica Neue" w:hAnsi="Helvetica Neue" w:cs="Helvetica Neue"/>
          <w:sz w:val="20"/>
          <w:szCs w:val="20"/>
        </w:rPr>
      </w:pPr>
    </w:p>
    <w:p w14:paraId="2FA1D6CE" w14:textId="3820E646" w:rsidR="009274CA" w:rsidRDefault="009274CA" w:rsidP="00C930B9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Blackburn T</w:t>
      </w:r>
      <w:r w:rsidR="008943C5">
        <w:rPr>
          <w:rFonts w:ascii="Helvetica Neue" w:eastAsia="Helvetica Neue" w:hAnsi="Helvetica Neue" w:cs="Helvetica Neue"/>
          <w:sz w:val="20"/>
          <w:szCs w:val="20"/>
        </w:rPr>
        <w:t>.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M. </w:t>
      </w:r>
      <w:r>
        <w:rPr>
          <w:rFonts w:ascii="Helvetica Neue" w:eastAsia="Helvetica Neue" w:hAnsi="Helvetica Neue" w:cs="Helvetica Neue"/>
          <w:i/>
          <w:sz w:val="20"/>
          <w:szCs w:val="20"/>
        </w:rPr>
        <w:t>et al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. (2014) A Unified Classification of Alien Species based on the magnitude of their environmental impacts. </w:t>
      </w:r>
      <w:proofErr w:type="spellStart"/>
      <w:r>
        <w:rPr>
          <w:rFonts w:ascii="Helvetica Neue" w:eastAsia="Helvetica Neue" w:hAnsi="Helvetica Neue" w:cs="Helvetica Neue"/>
          <w:i/>
          <w:sz w:val="20"/>
          <w:szCs w:val="20"/>
        </w:rPr>
        <w:t>PLoS</w:t>
      </w:r>
      <w:proofErr w:type="spellEnd"/>
      <w:r>
        <w:rPr>
          <w:rFonts w:ascii="Helvetica Neue" w:eastAsia="Helvetica Neue" w:hAnsi="Helvetica Neue" w:cs="Helvetica Neue"/>
          <w:i/>
          <w:sz w:val="20"/>
          <w:szCs w:val="20"/>
        </w:rPr>
        <w:t xml:space="preserve"> Biology</w:t>
      </w:r>
      <w:r>
        <w:rPr>
          <w:rFonts w:ascii="Helvetica Neue" w:eastAsia="Helvetica Neue" w:hAnsi="Helvetica Neue" w:cs="Helvetica Neue"/>
          <w:sz w:val="20"/>
          <w:szCs w:val="20"/>
        </w:rPr>
        <w:t>, 12, e1001850.</w:t>
      </w:r>
    </w:p>
    <w:p w14:paraId="6EBA5D59" w14:textId="77777777" w:rsidR="009274CA" w:rsidRDefault="009274CA" w:rsidP="00C930B9">
      <w:pPr>
        <w:rPr>
          <w:rFonts w:ascii="Helvetica Neue" w:eastAsia="Helvetica Neue" w:hAnsi="Helvetica Neue" w:cs="Helvetica Neue"/>
          <w:sz w:val="20"/>
          <w:szCs w:val="20"/>
        </w:rPr>
      </w:pPr>
    </w:p>
    <w:p w14:paraId="59C57614" w14:textId="35131532" w:rsidR="00A81449" w:rsidRDefault="009274CA" w:rsidP="00C930B9">
      <w:pPr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Evans T </w:t>
      </w:r>
      <w:r>
        <w:rPr>
          <w:rFonts w:ascii="Helvetica Neue" w:eastAsia="Helvetica Neue" w:hAnsi="Helvetica Neue" w:cs="Helvetica Neue"/>
          <w:i/>
          <w:sz w:val="20"/>
          <w:szCs w:val="20"/>
        </w:rPr>
        <w:t>et al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. (2016) Application of the Environmental Impact Classification for Alien Taxa (EICAT) to a global assessment of alien bird impacts. </w:t>
      </w:r>
      <w:r>
        <w:rPr>
          <w:rFonts w:ascii="Helvetica Neue" w:eastAsia="Helvetica Neue" w:hAnsi="Helvetica Neue" w:cs="Helvetica Neue"/>
          <w:i/>
          <w:sz w:val="20"/>
          <w:szCs w:val="20"/>
        </w:rPr>
        <w:t>Diversity and Distributions</w:t>
      </w:r>
      <w:r>
        <w:rPr>
          <w:rFonts w:ascii="Helvetica Neue" w:eastAsia="Helvetica Neue" w:hAnsi="Helvetica Neue" w:cs="Helvetica Neue"/>
          <w:sz w:val="20"/>
          <w:szCs w:val="20"/>
        </w:rPr>
        <w:t>, 22, 919 – 931.</w:t>
      </w:r>
    </w:p>
    <w:sectPr w:rsidR="00A81449" w:rsidSect="009274CA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BD41C" w14:textId="77777777" w:rsidR="00C575C0" w:rsidRDefault="00C575C0">
      <w:r>
        <w:separator/>
      </w:r>
    </w:p>
  </w:endnote>
  <w:endnote w:type="continuationSeparator" w:id="0">
    <w:p w14:paraId="61F09154" w14:textId="77777777" w:rsidR="00C575C0" w:rsidRDefault="00C57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6CA60" w14:textId="77777777" w:rsidR="00A814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26E8C22" w14:textId="77777777" w:rsidR="00A81449" w:rsidRDefault="00A8144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EB0AC" w14:textId="77777777" w:rsidR="00A8144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Helvetica Neue" w:eastAsia="Helvetica Neue" w:hAnsi="Helvetica Neue" w:cs="Helvetica Neue"/>
        <w:sz w:val="22"/>
        <w:szCs w:val="22"/>
      </w:rPr>
    </w:pPr>
    <w:r>
      <w:rPr>
        <w:rFonts w:ascii="Helvetica Neue" w:eastAsia="Helvetica Neue" w:hAnsi="Helvetica Neue" w:cs="Helvetica Neue"/>
        <w:color w:val="000000"/>
        <w:sz w:val="22"/>
        <w:szCs w:val="22"/>
      </w:rPr>
      <w:fldChar w:fldCharType="begin"/>
    </w:r>
    <w:r>
      <w:rPr>
        <w:rFonts w:ascii="Helvetica Neue" w:eastAsia="Helvetica Neue" w:hAnsi="Helvetica Neue" w:cs="Helvetica Neue"/>
        <w:color w:val="000000"/>
        <w:sz w:val="22"/>
        <w:szCs w:val="22"/>
      </w:rPr>
      <w:instrText>PAGE</w:instrText>
    </w:r>
    <w:r>
      <w:rPr>
        <w:rFonts w:ascii="Helvetica Neue" w:eastAsia="Helvetica Neue" w:hAnsi="Helvetica Neue" w:cs="Helvetica Neue"/>
        <w:color w:val="000000"/>
        <w:sz w:val="22"/>
        <w:szCs w:val="22"/>
      </w:rPr>
      <w:fldChar w:fldCharType="separate"/>
    </w:r>
    <w:r w:rsidR="000E13FA">
      <w:rPr>
        <w:rFonts w:ascii="Helvetica Neue" w:eastAsia="Helvetica Neue" w:hAnsi="Helvetica Neue" w:cs="Helvetica Neue"/>
        <w:noProof/>
        <w:color w:val="000000"/>
        <w:sz w:val="22"/>
        <w:szCs w:val="22"/>
      </w:rPr>
      <w:t>1</w:t>
    </w:r>
    <w:r>
      <w:rPr>
        <w:rFonts w:ascii="Helvetica Neue" w:eastAsia="Helvetica Neue" w:hAnsi="Helvetica Neue" w:cs="Helvetica Neue"/>
        <w:color w:val="000000"/>
        <w:sz w:val="22"/>
        <w:szCs w:val="22"/>
      </w:rPr>
      <w:fldChar w:fldCharType="end"/>
    </w:r>
  </w:p>
  <w:p w14:paraId="413C9AE3" w14:textId="77777777" w:rsidR="00A81449" w:rsidRDefault="00A8144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Helvetica Neue" w:eastAsia="Helvetica Neue" w:hAnsi="Helvetica Neue" w:cs="Helvetica Neue"/>
        <w:sz w:val="16"/>
        <w:szCs w:val="16"/>
      </w:rPr>
    </w:pPr>
  </w:p>
  <w:p w14:paraId="4D0EDF97" w14:textId="77777777" w:rsidR="00A81449" w:rsidRDefault="00A8144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5E58D" w14:textId="77777777" w:rsidR="00C575C0" w:rsidRDefault="00C575C0">
      <w:r>
        <w:separator/>
      </w:r>
    </w:p>
  </w:footnote>
  <w:footnote w:type="continuationSeparator" w:id="0">
    <w:p w14:paraId="54B998FD" w14:textId="77777777" w:rsidR="00C575C0" w:rsidRDefault="00C57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49"/>
    <w:rsid w:val="000E13FA"/>
    <w:rsid w:val="00226136"/>
    <w:rsid w:val="003A1B71"/>
    <w:rsid w:val="003C2661"/>
    <w:rsid w:val="006910DD"/>
    <w:rsid w:val="008943C5"/>
    <w:rsid w:val="00894C8B"/>
    <w:rsid w:val="008F689C"/>
    <w:rsid w:val="009274CA"/>
    <w:rsid w:val="00936DD4"/>
    <w:rsid w:val="00A81449"/>
    <w:rsid w:val="00B673A1"/>
    <w:rsid w:val="00BE114D"/>
    <w:rsid w:val="00C575C0"/>
    <w:rsid w:val="00C930B9"/>
    <w:rsid w:val="00F7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75FA7"/>
  <w15:docId w15:val="{E5140BC6-E3C0-DA45-82A8-7C5C24D71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D0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5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5F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5F3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70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0E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770E1"/>
  </w:style>
  <w:style w:type="paragraph" w:styleId="Header">
    <w:name w:val="header"/>
    <w:basedOn w:val="Normal"/>
    <w:link w:val="HeaderChar"/>
    <w:uiPriority w:val="99"/>
    <w:unhideWhenUsed/>
    <w:rsid w:val="007770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0E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D47E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37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3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344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F6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TpNWe+gbFi8KKy6nz6zB+taZAA==">CgMxLjA4AHIhMWlMTGhMbzVVMUkwb2RCaENVOVBHNzlQU0FPcW1zNV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Evans</dc:creator>
  <cp:lastModifiedBy>Tom Evans</cp:lastModifiedBy>
  <cp:revision>5</cp:revision>
  <dcterms:created xsi:type="dcterms:W3CDTF">2023-10-04T14:42:00Z</dcterms:created>
  <dcterms:modified xsi:type="dcterms:W3CDTF">2023-10-04T14:51:00Z</dcterms:modified>
</cp:coreProperties>
</file>